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16" w:tblpY="206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993"/>
        <w:gridCol w:w="991"/>
        <w:gridCol w:w="4104"/>
        <w:gridCol w:w="16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der</w:t>
            </w:r>
          </w:p>
        </w:tc>
        <w:tc>
          <w:tcPr>
            <w:tcW w:w="99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41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opathologic diagnosis</w:t>
            </w:r>
          </w:p>
        </w:tc>
        <w:tc>
          <w:tcPr>
            <w:tcW w:w="163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HO gra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2</w:t>
            </w:r>
          </w:p>
        </w:tc>
        <w:tc>
          <w:tcPr>
            <w:tcW w:w="4104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ioblastoma</w:t>
            </w:r>
          </w:p>
        </w:tc>
        <w:tc>
          <w:tcPr>
            <w:tcW w:w="163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0</w:t>
            </w:r>
          </w:p>
        </w:tc>
        <w:tc>
          <w:tcPr>
            <w:tcW w:w="410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ioblastoma</w:t>
            </w:r>
          </w:p>
        </w:tc>
        <w:tc>
          <w:tcPr>
            <w:tcW w:w="163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7</w:t>
            </w:r>
          </w:p>
        </w:tc>
        <w:tc>
          <w:tcPr>
            <w:tcW w:w="4104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ioblastoma</w:t>
            </w:r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9</w:t>
            </w:r>
          </w:p>
        </w:tc>
        <w:tc>
          <w:tcPr>
            <w:tcW w:w="4104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ioblastoma</w:t>
            </w:r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bookmarkStart w:id="0" w:name="OLE_LINK156"/>
            <w:bookmarkStart w:id="1" w:name="OLE_LINK157"/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  <w:bookmarkEnd w:id="0"/>
            <w:bookmarkEnd w:id="1"/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8</w:t>
            </w:r>
          </w:p>
        </w:tc>
        <w:tc>
          <w:tcPr>
            <w:tcW w:w="4104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ioblastoma</w:t>
            </w:r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</w:t>
            </w:r>
          </w:p>
        </w:tc>
        <w:tc>
          <w:tcPr>
            <w:tcW w:w="4104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ioblastoma</w:t>
            </w:r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</w:t>
            </w:r>
          </w:p>
        </w:tc>
        <w:tc>
          <w:tcPr>
            <w:tcW w:w="4104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ioblastoma</w:t>
            </w:r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</w:t>
            </w:r>
          </w:p>
        </w:tc>
        <w:tc>
          <w:tcPr>
            <w:tcW w:w="4104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ioblastoma</w:t>
            </w:r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</w:t>
            </w:r>
          </w:p>
        </w:tc>
        <w:tc>
          <w:tcPr>
            <w:tcW w:w="4104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ioblastoma</w:t>
            </w:r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Ⅳ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</w:t>
            </w:r>
          </w:p>
        </w:tc>
        <w:tc>
          <w:tcPr>
            <w:tcW w:w="410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aplastic astrocytoma</w:t>
            </w:r>
          </w:p>
        </w:tc>
        <w:tc>
          <w:tcPr>
            <w:tcW w:w="163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160"/>
            <w:bookmarkStart w:id="3" w:name="OLE_LINK161"/>
            <w:r>
              <w:rPr>
                <w:rFonts w:hint="eastAsia" w:ascii="Times New Roman" w:hAnsi="Times New Roman" w:cs="Times New Roman"/>
                <w:sz w:val="24"/>
              </w:rPr>
              <w:t>Ⅲ</w:t>
            </w:r>
            <w:bookmarkEnd w:id="2"/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</w:t>
            </w:r>
          </w:p>
        </w:tc>
        <w:tc>
          <w:tcPr>
            <w:tcW w:w="410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aplastic oligodendroglioma</w:t>
            </w:r>
          </w:p>
        </w:tc>
        <w:tc>
          <w:tcPr>
            <w:tcW w:w="163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</w:t>
            </w:r>
          </w:p>
        </w:tc>
        <w:tc>
          <w:tcPr>
            <w:tcW w:w="410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ligodendroglioma</w:t>
            </w:r>
          </w:p>
        </w:tc>
        <w:tc>
          <w:tcPr>
            <w:tcW w:w="163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OLE_LINK163"/>
            <w:bookmarkStart w:id="5" w:name="OLE_LINK162"/>
            <w:r>
              <w:rPr>
                <w:rFonts w:hint="eastAsia" w:ascii="Times New Roman" w:hAnsi="Times New Roman" w:cs="Times New Roman"/>
                <w:sz w:val="24"/>
              </w:rPr>
              <w:t>Ⅱ</w:t>
            </w:r>
            <w:bookmarkEnd w:id="4"/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</w:t>
            </w:r>
          </w:p>
        </w:tc>
        <w:tc>
          <w:tcPr>
            <w:tcW w:w="410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bookmarkStart w:id="6" w:name="OLE_LINK159"/>
            <w:bookmarkStart w:id="7" w:name="OLE_LINK158"/>
            <w:r>
              <w:rPr>
                <w:rFonts w:ascii="Times New Roman" w:hAnsi="Times New Roman" w:cs="Times New Roman"/>
                <w:sz w:val="24"/>
              </w:rPr>
              <w:t>Diffuse astrocytoma</w:t>
            </w:r>
            <w:bookmarkEnd w:id="6"/>
            <w:bookmarkEnd w:id="7"/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2</w:t>
            </w:r>
          </w:p>
        </w:tc>
        <w:tc>
          <w:tcPr>
            <w:tcW w:w="410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use astrocytoma</w:t>
            </w:r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99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8</w:t>
            </w:r>
          </w:p>
        </w:tc>
        <w:tc>
          <w:tcPr>
            <w:tcW w:w="410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use astrocytoma</w:t>
            </w:r>
          </w:p>
        </w:tc>
        <w:tc>
          <w:tcPr>
            <w:tcW w:w="1632" w:type="dxa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7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3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9</w:t>
            </w:r>
          </w:p>
        </w:tc>
        <w:tc>
          <w:tcPr>
            <w:tcW w:w="410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use astrocytoma</w:t>
            </w:r>
          </w:p>
        </w:tc>
        <w:tc>
          <w:tcPr>
            <w:tcW w:w="1632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ascii="Times New Roman" w:hAnsi="Times New Roman" w:cs="Times New Roman"/>
                <w:sz w:val="24"/>
              </w:rPr>
              <w:t>Ⅱ</w:t>
            </w:r>
          </w:p>
        </w:tc>
      </w:tr>
    </w:tbl>
    <w:p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</w:rPr>
        <w:t xml:space="preserve">The clinicopathological features of </w:t>
      </w:r>
      <w:r>
        <w:rPr>
          <w:rFonts w:ascii="Times New Roman" w:hAnsi="Times New Roman" w:cs="Times New Roman"/>
          <w:sz w:val="24"/>
        </w:rPr>
        <w:t>glioma patients from SYSUCC.</w:t>
      </w:r>
      <w:bookmarkStart w:id="8" w:name="_GoBack"/>
      <w:bookmarkEnd w:id="8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BDF"/>
    <w:rsid w:val="00035128"/>
    <w:rsid w:val="00036AC3"/>
    <w:rsid w:val="00051DA7"/>
    <w:rsid w:val="00113A29"/>
    <w:rsid w:val="00127F68"/>
    <w:rsid w:val="001779C8"/>
    <w:rsid w:val="001B698C"/>
    <w:rsid w:val="001D5763"/>
    <w:rsid w:val="001F1458"/>
    <w:rsid w:val="002966F8"/>
    <w:rsid w:val="00311BDF"/>
    <w:rsid w:val="00360D2D"/>
    <w:rsid w:val="0036283F"/>
    <w:rsid w:val="003908DE"/>
    <w:rsid w:val="00395CA6"/>
    <w:rsid w:val="00413EE7"/>
    <w:rsid w:val="00452C02"/>
    <w:rsid w:val="00454B13"/>
    <w:rsid w:val="0047660D"/>
    <w:rsid w:val="004859CB"/>
    <w:rsid w:val="004B195D"/>
    <w:rsid w:val="004B1F94"/>
    <w:rsid w:val="004E5B91"/>
    <w:rsid w:val="00556FBC"/>
    <w:rsid w:val="00573B7B"/>
    <w:rsid w:val="005B7492"/>
    <w:rsid w:val="005D2680"/>
    <w:rsid w:val="005E38EE"/>
    <w:rsid w:val="00604E06"/>
    <w:rsid w:val="00646A25"/>
    <w:rsid w:val="00652A74"/>
    <w:rsid w:val="00694B9D"/>
    <w:rsid w:val="006D2788"/>
    <w:rsid w:val="006E06BD"/>
    <w:rsid w:val="007350C0"/>
    <w:rsid w:val="00783C02"/>
    <w:rsid w:val="007D3D93"/>
    <w:rsid w:val="00803838"/>
    <w:rsid w:val="00804CBB"/>
    <w:rsid w:val="00890460"/>
    <w:rsid w:val="0094317E"/>
    <w:rsid w:val="00944D24"/>
    <w:rsid w:val="009A18C5"/>
    <w:rsid w:val="009A22FE"/>
    <w:rsid w:val="00A1119D"/>
    <w:rsid w:val="00A565DC"/>
    <w:rsid w:val="00AA7EB9"/>
    <w:rsid w:val="00AB6F7B"/>
    <w:rsid w:val="00AC3DB1"/>
    <w:rsid w:val="00AC53E4"/>
    <w:rsid w:val="00AD1940"/>
    <w:rsid w:val="00AE61B9"/>
    <w:rsid w:val="00AE7846"/>
    <w:rsid w:val="00B21196"/>
    <w:rsid w:val="00B4759A"/>
    <w:rsid w:val="00B66146"/>
    <w:rsid w:val="00B848B2"/>
    <w:rsid w:val="00BF1D34"/>
    <w:rsid w:val="00BF249B"/>
    <w:rsid w:val="00BF7FDF"/>
    <w:rsid w:val="00D2164A"/>
    <w:rsid w:val="00D3429A"/>
    <w:rsid w:val="00D867CD"/>
    <w:rsid w:val="00DF39B1"/>
    <w:rsid w:val="00E85D07"/>
    <w:rsid w:val="00ED6725"/>
    <w:rsid w:val="00FE14A4"/>
    <w:rsid w:val="FFC9C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68</Characters>
  <Lines>3</Lines>
  <Paragraphs>1</Paragraphs>
  <TotalTime>0</TotalTime>
  <ScaleCrop>false</ScaleCrop>
  <LinksUpToDate>false</LinksUpToDate>
  <CharactersWithSpaces>548</CharactersWithSpaces>
  <Application>WPS Office_2.6.0.42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23:48:00Z</dcterms:created>
  <dc:creator>Guo Xiaoyu</dc:creator>
  <cp:lastModifiedBy>guoxiaoyu</cp:lastModifiedBy>
  <dcterms:modified xsi:type="dcterms:W3CDTF">2020-09-10T10:2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0.4243</vt:lpwstr>
  </property>
</Properties>
</file>